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15977" w14:textId="1C368490" w:rsidR="00872AF9" w:rsidRDefault="00872AF9" w:rsidP="00872A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2AF9">
        <w:rPr>
          <w:rFonts w:ascii="Times New Roman" w:hAnsi="Times New Roman" w:cs="Times New Roman"/>
          <w:sz w:val="24"/>
          <w:szCs w:val="24"/>
        </w:rPr>
        <w:t>The RNA-Seq reads were deposited and available at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2AF9">
        <w:rPr>
          <w:rFonts w:ascii="Times New Roman" w:hAnsi="Times New Roman" w:cs="Times New Roman"/>
          <w:sz w:val="24"/>
          <w:szCs w:val="24"/>
        </w:rPr>
        <w:t xml:space="preserve">database </w:t>
      </w:r>
      <w:r w:rsidR="001D0671" w:rsidRPr="001D0671">
        <w:rPr>
          <w:rFonts w:ascii="Times New Roman" w:hAnsi="Times New Roman" w:cs="Times New Roman"/>
          <w:sz w:val="24"/>
          <w:szCs w:val="24"/>
        </w:rPr>
        <w:t>Sequence</w:t>
      </w:r>
      <w:r w:rsidRPr="00872AF9">
        <w:rPr>
          <w:rFonts w:ascii="Times New Roman" w:hAnsi="Times New Roman" w:cs="Times New Roman"/>
          <w:sz w:val="24"/>
          <w:szCs w:val="24"/>
        </w:rPr>
        <w:t xml:space="preserve"> Read Archive at NCBI (https://www.ncbi.nlm.nih.gov) under the master acc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2AF9"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spellStart"/>
      <w:r w:rsidRPr="00872AF9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Pr="00872AF9">
        <w:rPr>
          <w:rFonts w:ascii="Times New Roman" w:hAnsi="Times New Roman" w:cs="Times New Roman"/>
          <w:sz w:val="24"/>
          <w:szCs w:val="24"/>
        </w:rPr>
        <w:t xml:space="preserve"> PRJNA853257, and the accession number for each RNA-Seq data is provid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2AF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1D06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.</w:t>
      </w:r>
    </w:p>
    <w:p w14:paraId="3693000F" w14:textId="77777777" w:rsidR="00872AF9" w:rsidRDefault="00872AF9" w:rsidP="00195F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182FEE" w14:textId="7352D4BA" w:rsidR="001D09C3" w:rsidRPr="00195F5D" w:rsidRDefault="00AB3A9D" w:rsidP="00195F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5F5D">
        <w:rPr>
          <w:rFonts w:ascii="Times New Roman" w:hAnsi="Times New Roman" w:cs="Times New Roman"/>
          <w:sz w:val="24"/>
          <w:szCs w:val="24"/>
        </w:rPr>
        <w:t xml:space="preserve">Table 1 </w:t>
      </w:r>
      <w:r w:rsidR="005C0EFE">
        <w:rPr>
          <w:rFonts w:ascii="Times New Roman" w:hAnsi="Times New Roman" w:cs="Times New Roman"/>
          <w:sz w:val="24"/>
          <w:szCs w:val="24"/>
        </w:rPr>
        <w:t>M</w:t>
      </w:r>
      <w:r w:rsidR="005C0EFE" w:rsidRPr="005C0EFE">
        <w:rPr>
          <w:rFonts w:ascii="Times New Roman" w:hAnsi="Times New Roman" w:cs="Times New Roman"/>
          <w:sz w:val="24"/>
          <w:szCs w:val="24"/>
        </w:rPr>
        <w:t>etadata</w:t>
      </w:r>
      <w:r w:rsidRPr="00195F5D">
        <w:rPr>
          <w:rFonts w:ascii="Times New Roman" w:hAnsi="Times New Roman" w:cs="Times New Roman"/>
          <w:sz w:val="24"/>
          <w:szCs w:val="24"/>
        </w:rPr>
        <w:t xml:space="preserve"> data accession, sample name and treatment at NCBI</w:t>
      </w:r>
    </w:p>
    <w:tbl>
      <w:tblPr>
        <w:tblW w:w="9360" w:type="dxa"/>
        <w:jc w:val="center"/>
        <w:tblBorders>
          <w:top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2440"/>
        <w:gridCol w:w="1700"/>
        <w:gridCol w:w="2070"/>
      </w:tblGrid>
      <w:tr w:rsidR="00AB3A9D" w:rsidRPr="00DA5A0B" w14:paraId="555E2670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C69819" w14:textId="77777777" w:rsidR="00AB3A9D" w:rsidRPr="00DA5A0B" w:rsidRDefault="00AB3A9D" w:rsidP="00195F5D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Data files</w:t>
            </w:r>
          </w:p>
        </w:tc>
        <w:tc>
          <w:tcPr>
            <w:tcW w:w="2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1C5C17D" w14:textId="77777777" w:rsidR="00AB3A9D" w:rsidRPr="00DA5A0B" w:rsidRDefault="00AB3A9D" w:rsidP="00195F5D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NCBI Accession #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9C9A0C" w14:textId="77777777" w:rsidR="00AB3A9D" w:rsidRPr="00DA5A0B" w:rsidRDefault="00AB3A9D" w:rsidP="00195F5D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>Samples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4CE9CB2" w14:textId="77777777" w:rsidR="00AB3A9D" w:rsidRPr="00DA5A0B" w:rsidRDefault="00AB3A9D" w:rsidP="00195F5D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>Treatment</w:t>
            </w:r>
          </w:p>
        </w:tc>
      </w:tr>
      <w:tr w:rsidR="00A9511A" w:rsidRPr="00DA5A0B" w14:paraId="0328FD21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7F5855C" w14:textId="06DC6E6F" w:rsidR="00A9511A" w:rsidRPr="00DA5A0B" w:rsidRDefault="00A9511A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1.1.fq </w:t>
            </w:r>
          </w:p>
          <w:p w14:paraId="4109D8C3" w14:textId="230A567F" w:rsidR="00A9511A" w:rsidRPr="00DA5A0B" w:rsidRDefault="00A9511A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1.2.fq </w:t>
            </w:r>
          </w:p>
        </w:tc>
        <w:tc>
          <w:tcPr>
            <w:tcW w:w="2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1CD8F7A" w14:textId="2915C9F4" w:rsidR="00A9511A" w:rsidRPr="007F2587" w:rsidRDefault="00A9511A" w:rsidP="007F2587">
            <w:pPr>
              <w:spacing w:line="360" w:lineRule="auto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48</w:t>
            </w:r>
          </w:p>
        </w:tc>
        <w:tc>
          <w:tcPr>
            <w:tcW w:w="17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605FE9B" w14:textId="2D5379F0" w:rsidR="00A9511A" w:rsidRPr="007F2587" w:rsidRDefault="00A9511A" w:rsidP="00A9511A">
            <w:pPr>
              <w:spacing w:line="360" w:lineRule="auto"/>
              <w:ind w:firstLine="720"/>
              <w:textAlignment w:val="baseline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0_1</w:t>
            </w:r>
          </w:p>
        </w:tc>
        <w:tc>
          <w:tcPr>
            <w:tcW w:w="207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51DA1A" w14:textId="448866E1" w:rsidR="00A9511A" w:rsidRPr="00DA5A0B" w:rsidRDefault="000744B0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>Jintian</w:t>
            </w:r>
            <w:proofErr w:type="spellEnd"/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</w:t>
            </w:r>
            <w:r w:rsidR="00DA5A0B"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>out</w:t>
            </w:r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bloom at </w:t>
            </w:r>
            <w:r w:rsidR="00A9511A"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>flowering stage</w:t>
            </w:r>
          </w:p>
        </w:tc>
      </w:tr>
      <w:tr w:rsidR="00A9511A" w:rsidRPr="00DA5A0B" w14:paraId="7983F1EE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837AD5" w14:textId="34E964DF" w:rsidR="00A9511A" w:rsidRPr="00DA5A0B" w:rsidRDefault="00C728C5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2.1.fq</w:t>
            </w:r>
            <w:r w:rsidR="00A9511A" w:rsidRPr="00DA5A0B">
              <w:rPr>
                <w:rFonts w:ascii="Times New Roman" w:eastAsia="宋体" w:hAnsi="Times New Roman" w:cs="Times New Roman"/>
                <w:szCs w:val="21"/>
              </w:rPr>
              <w:t> </w:t>
            </w:r>
          </w:p>
          <w:p w14:paraId="0D0C1ECB" w14:textId="6D4DA60C" w:rsidR="00A9511A" w:rsidRPr="00DA5A0B" w:rsidRDefault="00C728C5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2.2.fq</w:t>
            </w:r>
            <w:r w:rsidR="00A9511A" w:rsidRPr="00DA5A0B">
              <w:rPr>
                <w:rFonts w:ascii="Times New Roman" w:eastAsia="宋体" w:hAnsi="Times New Roman" w:cs="Times New Roman"/>
                <w:szCs w:val="21"/>
              </w:rPr>
              <w:t>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05FAF5" w14:textId="483556B7" w:rsidR="00A9511A" w:rsidRPr="007F2587" w:rsidRDefault="00A9511A" w:rsidP="00A9511A">
            <w:pPr>
              <w:spacing w:line="360" w:lineRule="auto"/>
              <w:jc w:val="center"/>
              <w:textAlignment w:val="baseline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47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1795F18" w14:textId="34845C32" w:rsidR="00A9511A" w:rsidRPr="007F2587" w:rsidRDefault="00A9511A" w:rsidP="00A9511A">
            <w:pPr>
              <w:spacing w:line="360" w:lineRule="auto"/>
              <w:ind w:firstLine="720"/>
              <w:textAlignment w:val="baseline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0_2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42109B" w14:textId="77777777" w:rsidR="00A9511A" w:rsidRPr="00DA5A0B" w:rsidRDefault="00A9511A" w:rsidP="00A9511A">
            <w:pPr>
              <w:spacing w:line="360" w:lineRule="auto"/>
              <w:ind w:firstLine="7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9511A" w:rsidRPr="00DA5A0B" w14:paraId="06FFDAFD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0B5400" w14:textId="77777777" w:rsidR="00C728C5" w:rsidRPr="007F2587" w:rsidRDefault="00C728C5" w:rsidP="007F2587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  <w:r w:rsidRPr="007F2587">
              <w:rPr>
                <w:rFonts w:ascii="Times New Roman" w:eastAsia="宋体" w:hAnsi="Times New Roman" w:cs="Times New Roman"/>
                <w:szCs w:val="21"/>
              </w:rPr>
              <w:t>aw.split.JT0_3.1.fq</w:t>
            </w:r>
          </w:p>
          <w:p w14:paraId="56C8D8BE" w14:textId="0FE41792" w:rsidR="00A9511A" w:rsidRPr="00DA5A0B" w:rsidRDefault="00C728C5" w:rsidP="007F2587">
            <w:pPr>
              <w:spacing w:line="360" w:lineRule="auto"/>
              <w:textAlignment w:val="baseline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2587">
              <w:rPr>
                <w:rFonts w:ascii="Times New Roman" w:eastAsia="宋体" w:hAnsi="Times New Roman" w:cs="Times New Roman"/>
                <w:szCs w:val="21"/>
              </w:rPr>
              <w:t>raw.split.JT0_3.</w:t>
            </w: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2FC564" w14:textId="31DE740C" w:rsidR="00A9511A" w:rsidRPr="00DA5A0B" w:rsidRDefault="00A9511A" w:rsidP="00A9511A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6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B47B66" w14:textId="0D733662" w:rsidR="00A9511A" w:rsidRPr="00DA5A0B" w:rsidRDefault="00A9511A" w:rsidP="00A9511A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0_3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FEECB72" w14:textId="77777777" w:rsidR="00A9511A" w:rsidRPr="00DA5A0B" w:rsidRDefault="00A9511A" w:rsidP="00A9511A">
            <w:pPr>
              <w:spacing w:line="360" w:lineRule="auto"/>
              <w:ind w:firstLine="7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9511A" w:rsidRPr="00DA5A0B" w14:paraId="2E8EBA1B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80D814" w14:textId="1867C3E7" w:rsidR="00A9511A" w:rsidRPr="00DA5A0B" w:rsidRDefault="00C728C5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A.1.fq</w:t>
            </w:r>
            <w:r w:rsidR="00A9511A" w:rsidRPr="00DA5A0B">
              <w:rPr>
                <w:rFonts w:ascii="Times New Roman" w:eastAsia="宋体" w:hAnsi="Times New Roman" w:cs="Times New Roman"/>
                <w:szCs w:val="21"/>
              </w:rPr>
              <w:t> </w:t>
            </w:r>
          </w:p>
          <w:p w14:paraId="09EE4BA3" w14:textId="478E5D76" w:rsidR="00A9511A" w:rsidRPr="00DA5A0B" w:rsidRDefault="00C728C5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A.2.fq</w:t>
            </w:r>
            <w:r w:rsidR="00A9511A" w:rsidRPr="00DA5A0B">
              <w:rPr>
                <w:rFonts w:ascii="Times New Roman" w:eastAsia="宋体" w:hAnsi="Times New Roman" w:cs="Times New Roman"/>
                <w:szCs w:val="21"/>
              </w:rPr>
              <w:t>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5D873ED" w14:textId="06D44C31" w:rsidR="00A9511A" w:rsidRPr="00DA5A0B" w:rsidRDefault="00A9511A" w:rsidP="00A9511A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1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BE3F80E" w14:textId="7060C765" w:rsidR="00A9511A" w:rsidRPr="00DA5A0B" w:rsidRDefault="00A9511A" w:rsidP="00A9511A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0_A</w:t>
            </w:r>
          </w:p>
        </w:tc>
        <w:tc>
          <w:tcPr>
            <w:tcW w:w="20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41B18AE" w14:textId="3B6A020A" w:rsidR="00A9511A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>Jintian</w:t>
            </w:r>
            <w:proofErr w:type="spellEnd"/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out bloom at maturing stage</w:t>
            </w:r>
          </w:p>
        </w:tc>
      </w:tr>
      <w:tr w:rsidR="00A9511A" w:rsidRPr="00DA5A0B" w14:paraId="5363A1EB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486710E" w14:textId="064DD0E5" w:rsidR="00A9511A" w:rsidRPr="00DA5A0B" w:rsidRDefault="004F1647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B.1.fq</w:t>
            </w:r>
            <w:r w:rsidR="00A9511A" w:rsidRPr="00DA5A0B">
              <w:rPr>
                <w:rFonts w:ascii="Times New Roman" w:eastAsia="宋体" w:hAnsi="Times New Roman" w:cs="Times New Roman"/>
                <w:szCs w:val="21"/>
              </w:rPr>
              <w:t> </w:t>
            </w:r>
          </w:p>
          <w:p w14:paraId="24ABF85C" w14:textId="74A252C1" w:rsidR="00A9511A" w:rsidRPr="00DA5A0B" w:rsidRDefault="004F1647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B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463A5D4" w14:textId="38CA1516" w:rsidR="00A9511A" w:rsidRPr="00DA5A0B" w:rsidRDefault="00A9511A" w:rsidP="00A9511A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0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DDB000" w14:textId="49383D7D" w:rsidR="00A9511A" w:rsidRPr="00DA5A0B" w:rsidRDefault="00A9511A" w:rsidP="00A9511A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0_B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CB5BEC0" w14:textId="77777777" w:rsidR="00A9511A" w:rsidRPr="00DA5A0B" w:rsidRDefault="00A9511A" w:rsidP="00A9511A">
            <w:pPr>
              <w:spacing w:line="360" w:lineRule="auto"/>
              <w:ind w:firstLine="7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9511A" w:rsidRPr="00DA5A0B" w14:paraId="13931C6D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4789DE" w14:textId="3E81837D" w:rsidR="00A9511A" w:rsidRPr="00DA5A0B" w:rsidRDefault="004F1647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C.1.fq</w:t>
            </w:r>
            <w:r w:rsidR="00A9511A" w:rsidRPr="00DA5A0B">
              <w:rPr>
                <w:rFonts w:ascii="Times New Roman" w:eastAsia="宋体" w:hAnsi="Times New Roman" w:cs="Times New Roman"/>
                <w:szCs w:val="21"/>
              </w:rPr>
              <w:t> </w:t>
            </w:r>
          </w:p>
          <w:p w14:paraId="4380C6CA" w14:textId="2CC40B0C" w:rsidR="00A9511A" w:rsidRPr="00DA5A0B" w:rsidRDefault="004F1647" w:rsidP="00A9511A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0_C.2.fq</w:t>
            </w:r>
            <w:r w:rsidR="00A9511A" w:rsidRPr="00DA5A0B">
              <w:rPr>
                <w:rFonts w:ascii="Times New Roman" w:eastAsia="宋体" w:hAnsi="Times New Roman" w:cs="Times New Roman"/>
                <w:szCs w:val="21"/>
              </w:rPr>
              <w:t>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E57159D" w14:textId="460789D5" w:rsidR="00A9511A" w:rsidRPr="00DA5A0B" w:rsidRDefault="00A9511A" w:rsidP="00A9511A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29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E506E5" w14:textId="2D81F088" w:rsidR="00A9511A" w:rsidRPr="00DA5A0B" w:rsidRDefault="00A9511A" w:rsidP="00A9511A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0_C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6465762" w14:textId="77777777" w:rsidR="00A9511A" w:rsidRPr="00DA5A0B" w:rsidRDefault="00A9511A" w:rsidP="00A9511A">
            <w:pPr>
              <w:spacing w:line="360" w:lineRule="auto"/>
              <w:ind w:firstLine="7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17364C88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B64290" w14:textId="4EDEBC33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1.1.fq </w:t>
            </w:r>
          </w:p>
          <w:p w14:paraId="2424544C" w14:textId="627A7D7B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1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C2B41D" w14:textId="64BBF553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28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8848178" w14:textId="049264FC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1_1</w:t>
            </w:r>
          </w:p>
        </w:tc>
        <w:tc>
          <w:tcPr>
            <w:tcW w:w="20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C56C0FC" w14:textId="1479A396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>Jintian</w:t>
            </w:r>
            <w:proofErr w:type="spellEnd"/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 bloom at flowering stage</w:t>
            </w:r>
          </w:p>
        </w:tc>
      </w:tr>
      <w:tr w:rsidR="00DA5A0B" w:rsidRPr="00DA5A0B" w14:paraId="573A73E7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922ADBD" w14:textId="400E7B96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2.1.fq </w:t>
            </w:r>
          </w:p>
          <w:p w14:paraId="626FE534" w14:textId="3468E019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2.2.fq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9B8E8E8" w14:textId="601085DE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27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CC177F" w14:textId="3E957096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1_2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1AE4FDC" w14:textId="77777777" w:rsidR="00DA5A0B" w:rsidRPr="00DA5A0B" w:rsidRDefault="00DA5A0B" w:rsidP="00DA5A0B">
            <w:pPr>
              <w:spacing w:line="360" w:lineRule="auto"/>
              <w:ind w:firstLine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5AC3D64C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7D3B9B" w14:textId="0E6DB34A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3.1.fq </w:t>
            </w:r>
          </w:p>
          <w:p w14:paraId="7764AF94" w14:textId="3F771FD6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3.2.fq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B0ADC9" w14:textId="2FF083E4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26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07DCF2" w14:textId="3E886A3D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1_3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5B42388" w14:textId="77777777" w:rsidR="00DA5A0B" w:rsidRPr="00DA5A0B" w:rsidRDefault="00DA5A0B" w:rsidP="00DA5A0B">
            <w:pPr>
              <w:spacing w:line="360" w:lineRule="auto"/>
              <w:ind w:firstLine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3E3E35F0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00FCCD" w14:textId="7D5FC9B2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A.1.fq </w:t>
            </w:r>
          </w:p>
          <w:p w14:paraId="0EEEFA20" w14:textId="08E410DE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A.2.fq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FE5334" w14:textId="64E85D3E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25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CAA07F" w14:textId="19EA9F62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1_A</w:t>
            </w:r>
          </w:p>
        </w:tc>
        <w:tc>
          <w:tcPr>
            <w:tcW w:w="20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E3A50E5" w14:textId="77B5A802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>Jintian</w:t>
            </w:r>
            <w:proofErr w:type="spellEnd"/>
            <w:r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 bloom at maturing stage</w:t>
            </w:r>
          </w:p>
        </w:tc>
      </w:tr>
      <w:tr w:rsidR="00570B34" w:rsidRPr="00DA5A0B" w14:paraId="2CCE91BA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A8712A" w14:textId="2BECBC90" w:rsidR="000D3194" w:rsidRPr="00DA5A0B" w:rsidRDefault="000D3194" w:rsidP="000D3194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B.1.fq </w:t>
            </w:r>
          </w:p>
          <w:p w14:paraId="0E89AD98" w14:textId="15DA124A" w:rsidR="00570B34" w:rsidRPr="00DA5A0B" w:rsidRDefault="000D3194" w:rsidP="000D3194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B.2.fq </w:t>
            </w:r>
            <w:r w:rsidR="00570B34" w:rsidRPr="00DA5A0B">
              <w:rPr>
                <w:rFonts w:ascii="Times New Roman" w:eastAsia="宋体" w:hAnsi="Times New Roman" w:cs="Times New Roman"/>
                <w:szCs w:val="21"/>
              </w:rPr>
              <w:t>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D5550B" w14:textId="6929F154" w:rsidR="00570B34" w:rsidRPr="00DA5A0B" w:rsidRDefault="00570B34" w:rsidP="00570B34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46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D2C6302" w14:textId="3876861C" w:rsidR="00570B34" w:rsidRPr="00DA5A0B" w:rsidRDefault="00570B34" w:rsidP="00570B34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1_B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ADF1FAB" w14:textId="77777777" w:rsidR="00570B34" w:rsidRPr="00DA5A0B" w:rsidRDefault="00570B34" w:rsidP="00570B34">
            <w:pPr>
              <w:spacing w:line="360" w:lineRule="auto"/>
              <w:ind w:firstLine="7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70B34" w:rsidRPr="00DA5A0B" w14:paraId="4F944326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D0AEEE" w14:textId="11767100" w:rsidR="000D3194" w:rsidRPr="00DA5A0B" w:rsidRDefault="000D3194" w:rsidP="000D3194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C.1.fq </w:t>
            </w:r>
          </w:p>
          <w:p w14:paraId="627DDD1C" w14:textId="4954E780" w:rsidR="00570B34" w:rsidRPr="00DA5A0B" w:rsidRDefault="000D3194" w:rsidP="000D3194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JT1_C.2.fq </w:t>
            </w:r>
            <w:r w:rsidR="00570B34" w:rsidRPr="00DA5A0B">
              <w:rPr>
                <w:rFonts w:ascii="Times New Roman" w:eastAsia="宋体" w:hAnsi="Times New Roman" w:cs="Times New Roman"/>
                <w:szCs w:val="21"/>
              </w:rPr>
              <w:t>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985769" w14:textId="169626E6" w:rsidR="00570B34" w:rsidRPr="00DA5A0B" w:rsidRDefault="00570B34" w:rsidP="00570B34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45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5E21A0" w14:textId="445AC0EC" w:rsidR="00570B34" w:rsidRPr="00DA5A0B" w:rsidRDefault="00570B34" w:rsidP="00570B34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JT1_C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23CBFBB" w14:textId="77777777" w:rsidR="00570B34" w:rsidRPr="00DA5A0B" w:rsidRDefault="00570B34" w:rsidP="00570B34">
            <w:pPr>
              <w:spacing w:line="360" w:lineRule="auto"/>
              <w:ind w:firstLine="7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3203226A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5E0D6F5" w14:textId="55492E20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1.1.fq </w:t>
            </w:r>
          </w:p>
          <w:p w14:paraId="1DA339CA" w14:textId="6C891BC8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1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9ECCA7C" w14:textId="1020883D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44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C20B131" w14:textId="58964132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0_1</w:t>
            </w:r>
          </w:p>
        </w:tc>
        <w:tc>
          <w:tcPr>
            <w:tcW w:w="20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7D42E5B" w14:textId="68556983" w:rsidR="00DA5A0B" w:rsidRPr="00DA5A0B" w:rsidRDefault="00404348" w:rsidP="007F2587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04348">
              <w:rPr>
                <w:rFonts w:ascii="Times New Roman" w:eastAsia="宋体" w:hAnsi="Times New Roman" w:cs="Times New Roman"/>
                <w:color w:val="000000"/>
                <w:szCs w:val="21"/>
              </w:rPr>
              <w:t>Yajin</w:t>
            </w:r>
            <w:proofErr w:type="spellEnd"/>
            <w:r w:rsidR="00DA5A0B"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out bloom at flowering stage</w:t>
            </w:r>
          </w:p>
        </w:tc>
      </w:tr>
      <w:tr w:rsidR="00DA5A0B" w:rsidRPr="00DA5A0B" w14:paraId="1B26BEE1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D4C0FAE" w14:textId="020A3739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2.1.fq </w:t>
            </w:r>
          </w:p>
          <w:p w14:paraId="2A025184" w14:textId="17F4A15B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2.2.fq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FDFD7C" w14:textId="543675CD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4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BF2514A" w14:textId="71A21718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0_2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A257C84" w14:textId="77777777" w:rsidR="00DA5A0B" w:rsidRPr="00DA5A0B" w:rsidRDefault="00DA5A0B" w:rsidP="007F2587">
            <w:pPr>
              <w:spacing w:line="360" w:lineRule="auto"/>
              <w:ind w:firstLine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6CC11449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87578EF" w14:textId="4B5EF3F3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lastRenderedPageBreak/>
              <w:t>raw.split.YJ0_3.1.fq </w:t>
            </w:r>
          </w:p>
          <w:p w14:paraId="0DAD2F56" w14:textId="1EC0E4D0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3.2.fq 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FDA6CC" w14:textId="12C99290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42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8F4AE8F" w14:textId="6F717FA9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0_3</w:t>
            </w:r>
          </w:p>
        </w:tc>
        <w:tc>
          <w:tcPr>
            <w:tcW w:w="20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DD9849C" w14:textId="77777777" w:rsidR="00DA5A0B" w:rsidRPr="00DA5A0B" w:rsidRDefault="00DA5A0B" w:rsidP="007F2587">
            <w:pPr>
              <w:keepNext/>
              <w:spacing w:line="360" w:lineRule="auto"/>
              <w:ind w:firstLine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24979A6D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79C0AD" w14:textId="77777777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A.1.fq</w:t>
            </w:r>
          </w:p>
          <w:p w14:paraId="0F42F36E" w14:textId="48243D1E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A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818F00" w14:textId="5A0848F2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41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57B876" w14:textId="703B5A1F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0_A</w:t>
            </w:r>
          </w:p>
        </w:tc>
        <w:tc>
          <w:tcPr>
            <w:tcW w:w="2070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574C48F4" w14:textId="447E92E7" w:rsidR="00DA5A0B" w:rsidRPr="00DA5A0B" w:rsidRDefault="00404348" w:rsidP="007F2587">
            <w:pPr>
              <w:keepNext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04348">
              <w:rPr>
                <w:rFonts w:ascii="Times New Roman" w:eastAsia="宋体" w:hAnsi="Times New Roman" w:cs="Times New Roman"/>
                <w:color w:val="000000"/>
                <w:szCs w:val="21"/>
              </w:rPr>
              <w:t>Yajin</w:t>
            </w:r>
            <w:proofErr w:type="spellEnd"/>
            <w:r w:rsidR="00DA5A0B"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out bloom at maturing stage</w:t>
            </w:r>
          </w:p>
        </w:tc>
      </w:tr>
      <w:tr w:rsidR="00DA5A0B" w:rsidRPr="00DA5A0B" w14:paraId="6EAB4CDE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0575A9" w14:textId="44D236D5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B.1.fq</w:t>
            </w:r>
          </w:p>
          <w:p w14:paraId="523298F5" w14:textId="24EE681A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B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22D6A0" w14:textId="0AE35352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40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90C059" w14:textId="2FFD4E79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0_B</w:t>
            </w:r>
          </w:p>
        </w:tc>
        <w:tc>
          <w:tcPr>
            <w:tcW w:w="2070" w:type="dxa"/>
            <w:vMerge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3D2FD280" w14:textId="77777777" w:rsidR="00DA5A0B" w:rsidRPr="00DA5A0B" w:rsidRDefault="00DA5A0B" w:rsidP="007F2587">
            <w:pPr>
              <w:keepNext/>
              <w:spacing w:line="360" w:lineRule="auto"/>
              <w:ind w:firstLine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2C088F60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180712E" w14:textId="05F4D367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C.1.fq</w:t>
            </w:r>
          </w:p>
          <w:p w14:paraId="0EB44F95" w14:textId="7C48DE4A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0_C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65DCED6" w14:textId="4E001760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9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D4BB10" w14:textId="23B85180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0_C</w:t>
            </w:r>
          </w:p>
        </w:tc>
        <w:tc>
          <w:tcPr>
            <w:tcW w:w="2070" w:type="dxa"/>
            <w:vMerge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7192E0D" w14:textId="77777777" w:rsidR="00DA5A0B" w:rsidRPr="00DA5A0B" w:rsidRDefault="00DA5A0B" w:rsidP="007F2587">
            <w:pPr>
              <w:keepNext/>
              <w:spacing w:line="360" w:lineRule="auto"/>
              <w:ind w:firstLine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47CD2A49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F05F5D" w14:textId="77777777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1.1.fq</w:t>
            </w:r>
          </w:p>
          <w:p w14:paraId="0B4D4552" w14:textId="1D66463F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1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E6922B9" w14:textId="76C4DBB1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8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65D512" w14:textId="055D79A8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1_1</w:t>
            </w:r>
          </w:p>
        </w:tc>
        <w:tc>
          <w:tcPr>
            <w:tcW w:w="2070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67ABE06A" w14:textId="2EB29BD9" w:rsidR="00DA5A0B" w:rsidRPr="00DA5A0B" w:rsidRDefault="00404348" w:rsidP="007F2587">
            <w:pPr>
              <w:keepNext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04348">
              <w:rPr>
                <w:rFonts w:ascii="Times New Roman" w:eastAsia="宋体" w:hAnsi="Times New Roman" w:cs="Times New Roman"/>
                <w:color w:val="000000"/>
                <w:szCs w:val="21"/>
              </w:rPr>
              <w:t>Yajin</w:t>
            </w:r>
            <w:proofErr w:type="spellEnd"/>
            <w:r w:rsidR="00DA5A0B"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 bloom at flowering stage</w:t>
            </w:r>
          </w:p>
        </w:tc>
      </w:tr>
      <w:tr w:rsidR="00DA5A0B" w:rsidRPr="00DA5A0B" w14:paraId="0F41638E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C24D80" w14:textId="4CA1C918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2.1.fq</w:t>
            </w:r>
          </w:p>
          <w:p w14:paraId="3479ECE8" w14:textId="73DB2179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2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482533A" w14:textId="792D0E62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7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BFB4D5" w14:textId="6E10E251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1_2</w:t>
            </w:r>
          </w:p>
        </w:tc>
        <w:tc>
          <w:tcPr>
            <w:tcW w:w="2070" w:type="dxa"/>
            <w:vMerge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3892447" w14:textId="77777777" w:rsidR="00DA5A0B" w:rsidRPr="00DA5A0B" w:rsidRDefault="00DA5A0B" w:rsidP="007F2587">
            <w:pPr>
              <w:keepNext/>
              <w:spacing w:line="360" w:lineRule="auto"/>
              <w:ind w:firstLine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78087F66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74025E" w14:textId="70068E97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3.1.fq</w:t>
            </w:r>
          </w:p>
          <w:p w14:paraId="54740485" w14:textId="7C6C8871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3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DE4214" w14:textId="508DB3D2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5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99B1FC" w14:textId="18C737C9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1_3</w:t>
            </w:r>
          </w:p>
        </w:tc>
        <w:tc>
          <w:tcPr>
            <w:tcW w:w="2070" w:type="dxa"/>
            <w:vMerge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14DFDA6" w14:textId="77777777" w:rsidR="00DA5A0B" w:rsidRPr="00DA5A0B" w:rsidRDefault="00DA5A0B" w:rsidP="007F2587">
            <w:pPr>
              <w:keepNext/>
              <w:spacing w:line="360" w:lineRule="auto"/>
              <w:ind w:firstLine="7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5A0B" w:rsidRPr="00DA5A0B" w14:paraId="4B2A7E53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28D74A" w14:textId="77777777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A.1.fq</w:t>
            </w:r>
          </w:p>
          <w:p w14:paraId="285B19ED" w14:textId="68A5B331" w:rsidR="00DA5A0B" w:rsidRPr="00DA5A0B" w:rsidRDefault="00DA5A0B" w:rsidP="00DA5A0B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A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FE6E84" w14:textId="6738609E" w:rsidR="00DA5A0B" w:rsidRPr="00DA5A0B" w:rsidRDefault="00DA5A0B" w:rsidP="00DA5A0B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4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0E29A7D" w14:textId="2DB3E553" w:rsidR="00DA5A0B" w:rsidRPr="00DA5A0B" w:rsidRDefault="00DA5A0B" w:rsidP="00DA5A0B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1_A</w:t>
            </w:r>
          </w:p>
        </w:tc>
        <w:tc>
          <w:tcPr>
            <w:tcW w:w="2070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504D93C3" w14:textId="5FDC2CB3" w:rsidR="00DA5A0B" w:rsidRPr="00DA5A0B" w:rsidRDefault="00404348" w:rsidP="007F2587">
            <w:pPr>
              <w:keepNext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04348">
              <w:rPr>
                <w:rFonts w:ascii="Times New Roman" w:eastAsia="宋体" w:hAnsi="Times New Roman" w:cs="Times New Roman"/>
                <w:color w:val="000000"/>
                <w:szCs w:val="21"/>
              </w:rPr>
              <w:t>Yajin</w:t>
            </w:r>
            <w:proofErr w:type="spellEnd"/>
            <w:r w:rsidR="00DA5A0B" w:rsidRPr="00DA5A0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 bloom at maturing stage</w:t>
            </w:r>
          </w:p>
        </w:tc>
      </w:tr>
      <w:tr w:rsidR="006263B5" w:rsidRPr="00DA5A0B" w14:paraId="0450941E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AA8CC3" w14:textId="55272B45" w:rsidR="000744B0" w:rsidRPr="00DA5A0B" w:rsidRDefault="000744B0" w:rsidP="000744B0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B.1.fq</w:t>
            </w:r>
          </w:p>
          <w:p w14:paraId="1012974B" w14:textId="430FFCDA" w:rsidR="006263B5" w:rsidRPr="00DA5A0B" w:rsidRDefault="000744B0" w:rsidP="000744B0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B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442D3D1" w14:textId="78DF8BB9" w:rsidR="006263B5" w:rsidRPr="00DA5A0B" w:rsidRDefault="006263B5" w:rsidP="006263B5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2C4BBEA" w14:textId="697169AE" w:rsidR="006263B5" w:rsidRPr="00DA5A0B" w:rsidRDefault="006263B5" w:rsidP="006263B5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1_B</w:t>
            </w:r>
          </w:p>
        </w:tc>
        <w:tc>
          <w:tcPr>
            <w:tcW w:w="2070" w:type="dxa"/>
            <w:vMerge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069C252" w14:textId="77777777" w:rsidR="006263B5" w:rsidRPr="00DA5A0B" w:rsidRDefault="006263B5" w:rsidP="006263B5">
            <w:pPr>
              <w:keepNext/>
              <w:spacing w:line="360" w:lineRule="auto"/>
              <w:ind w:firstLine="7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263B5" w:rsidRPr="00DA5A0B" w14:paraId="72BBDF36" w14:textId="77777777" w:rsidTr="00195F5D">
        <w:trPr>
          <w:trHeight w:val="255"/>
          <w:jc w:val="center"/>
        </w:trPr>
        <w:tc>
          <w:tcPr>
            <w:tcW w:w="31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20CBC5" w14:textId="36FC6047" w:rsidR="000744B0" w:rsidRPr="00DA5A0B" w:rsidRDefault="000744B0" w:rsidP="000744B0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C.1.fq</w:t>
            </w:r>
          </w:p>
          <w:p w14:paraId="1C55344C" w14:textId="0A68EDE3" w:rsidR="006263B5" w:rsidRPr="00DA5A0B" w:rsidRDefault="000744B0" w:rsidP="000744B0">
            <w:pPr>
              <w:spacing w:line="360" w:lineRule="auto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宋体" w:hAnsi="Times New Roman" w:cs="Times New Roman"/>
                <w:szCs w:val="21"/>
              </w:rPr>
              <w:t>raw.split.YJ1_C.2.fq</w:t>
            </w:r>
          </w:p>
        </w:tc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C40581" w14:textId="330041DA" w:rsidR="006263B5" w:rsidRPr="00DA5A0B" w:rsidRDefault="006263B5" w:rsidP="006263B5">
            <w:pPr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SRR19860132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13DAAF" w14:textId="3EF031D2" w:rsidR="006263B5" w:rsidRPr="00DA5A0B" w:rsidRDefault="006263B5" w:rsidP="006263B5">
            <w:pPr>
              <w:spacing w:line="360" w:lineRule="auto"/>
              <w:ind w:firstLine="720"/>
              <w:textAlignment w:val="baseline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5A0B">
              <w:rPr>
                <w:rFonts w:ascii="Times New Roman" w:eastAsia="等线" w:hAnsi="Times New Roman" w:cs="Times New Roman"/>
                <w:color w:val="000000"/>
                <w:szCs w:val="21"/>
              </w:rPr>
              <w:t>YJ1_C</w:t>
            </w:r>
          </w:p>
        </w:tc>
        <w:tc>
          <w:tcPr>
            <w:tcW w:w="2070" w:type="dxa"/>
            <w:vMerge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6B96DF3" w14:textId="77777777" w:rsidR="006263B5" w:rsidRPr="00DA5A0B" w:rsidRDefault="006263B5" w:rsidP="006263B5">
            <w:pPr>
              <w:keepNext/>
              <w:spacing w:line="360" w:lineRule="auto"/>
              <w:ind w:firstLine="7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C96A996" w14:textId="77777777" w:rsidR="00AB3A9D" w:rsidRDefault="00AB3A9D" w:rsidP="000744B0"/>
    <w:sectPr w:rsidR="00AB3A9D" w:rsidSect="00FA55A3">
      <w:pgSz w:w="12240" w:h="15840" w:code="1"/>
      <w:pgMar w:top="1440" w:right="1418" w:bottom="1418" w:left="1418" w:header="720" w:footer="720" w:gutter="0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6D327" w14:textId="77777777" w:rsidR="005C35BF" w:rsidRDefault="005C35BF" w:rsidP="00AB3A9D">
      <w:r>
        <w:separator/>
      </w:r>
    </w:p>
  </w:endnote>
  <w:endnote w:type="continuationSeparator" w:id="0">
    <w:p w14:paraId="39B49897" w14:textId="77777777" w:rsidR="005C35BF" w:rsidRDefault="005C35BF" w:rsidP="00AB3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EC9B4" w14:textId="77777777" w:rsidR="005C35BF" w:rsidRDefault="005C35BF" w:rsidP="00AB3A9D">
      <w:r>
        <w:separator/>
      </w:r>
    </w:p>
  </w:footnote>
  <w:footnote w:type="continuationSeparator" w:id="0">
    <w:p w14:paraId="164CB00E" w14:textId="77777777" w:rsidR="005C35BF" w:rsidRDefault="005C35BF" w:rsidP="00AB3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62"/>
    <w:rsid w:val="000744B0"/>
    <w:rsid w:val="000D3194"/>
    <w:rsid w:val="00195F5D"/>
    <w:rsid w:val="001D0671"/>
    <w:rsid w:val="001D09C3"/>
    <w:rsid w:val="0028123B"/>
    <w:rsid w:val="00404348"/>
    <w:rsid w:val="0049451D"/>
    <w:rsid w:val="004F1647"/>
    <w:rsid w:val="00570B34"/>
    <w:rsid w:val="005C0EFE"/>
    <w:rsid w:val="005C35BF"/>
    <w:rsid w:val="006263B5"/>
    <w:rsid w:val="007F2587"/>
    <w:rsid w:val="00872AF9"/>
    <w:rsid w:val="009C3307"/>
    <w:rsid w:val="00A435FB"/>
    <w:rsid w:val="00A9511A"/>
    <w:rsid w:val="00A97A15"/>
    <w:rsid w:val="00AB3A9D"/>
    <w:rsid w:val="00C728C5"/>
    <w:rsid w:val="00D26133"/>
    <w:rsid w:val="00DA5A0B"/>
    <w:rsid w:val="00F24762"/>
    <w:rsid w:val="00FA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B3849"/>
  <w15:chartTrackingRefBased/>
  <w15:docId w15:val="{84FE8A09-E4F6-4D92-8C48-D5F3CE0A2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A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A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ru Wang</dc:creator>
  <cp:keywords/>
  <dc:description/>
  <cp:lastModifiedBy>Tingru Wang</cp:lastModifiedBy>
  <cp:revision>7</cp:revision>
  <dcterms:created xsi:type="dcterms:W3CDTF">2022-06-27T15:50:00Z</dcterms:created>
  <dcterms:modified xsi:type="dcterms:W3CDTF">2022-06-27T17:08:00Z</dcterms:modified>
</cp:coreProperties>
</file>